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03401" w14:textId="77777777" w:rsidR="008D0465" w:rsidRPr="008D0465" w:rsidRDefault="008D0465" w:rsidP="008D0465">
      <w:pPr>
        <w:pStyle w:val="1"/>
        <w:numPr>
          <w:ilvl w:val="0"/>
          <w:numId w:val="0"/>
        </w:numPr>
        <w:ind w:left="567" w:hanging="567"/>
      </w:pPr>
      <w:r w:rsidRPr="008D0465">
        <w:t>Supplementary Table 1</w:t>
      </w:r>
      <w:r w:rsidRPr="008D0465">
        <w:rPr>
          <w:rFonts w:hint="eastAsia"/>
        </w:rPr>
        <w:t>.</w:t>
      </w:r>
      <w:r w:rsidRPr="008D0465">
        <w:t xml:space="preserve"> Two-by-two contingency table for disproportionality signal analysis</w:t>
      </w:r>
    </w:p>
    <w:tbl>
      <w:tblPr>
        <w:tblW w:w="3917" w:type="pct"/>
        <w:jc w:val="center"/>
        <w:tblLook w:val="04A0" w:firstRow="1" w:lastRow="0" w:firstColumn="1" w:lastColumn="0" w:noHBand="0" w:noVBand="1"/>
      </w:tblPr>
      <w:tblGrid>
        <w:gridCol w:w="1778"/>
        <w:gridCol w:w="2334"/>
        <w:gridCol w:w="1795"/>
        <w:gridCol w:w="1752"/>
      </w:tblGrid>
      <w:tr w:rsidR="008D0465" w:rsidRPr="008D0465" w14:paraId="5CC7A875" w14:textId="77777777" w:rsidTr="008D0465">
        <w:trPr>
          <w:trHeight w:val="291"/>
          <w:jc w:val="center"/>
        </w:trPr>
        <w:tc>
          <w:tcPr>
            <w:tcW w:w="11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CC7BD50" w14:textId="77777777" w:rsidR="008D0465" w:rsidRPr="008D0465" w:rsidRDefault="008D0465" w:rsidP="008D0465">
            <w:pPr>
              <w:spacing w:before="0" w:after="0" w:line="360" w:lineRule="exact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52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5B693AE" w14:textId="77777777" w:rsidR="008D0465" w:rsidRPr="008D0465" w:rsidRDefault="008D0465" w:rsidP="008D0465">
            <w:pPr>
              <w:spacing w:before="0" w:after="0" w:line="360" w:lineRule="exact"/>
              <w:jc w:val="both"/>
              <w:rPr>
                <w:rFonts w:cs="Times New Roman"/>
                <w:bCs/>
                <w:szCs w:val="24"/>
              </w:rPr>
            </w:pPr>
            <w:r w:rsidRPr="008D0465">
              <w:rPr>
                <w:rFonts w:cs="Times New Roman"/>
                <w:bCs/>
                <w:szCs w:val="24"/>
              </w:rPr>
              <w:t>Target ADEs</w:t>
            </w:r>
          </w:p>
        </w:tc>
        <w:tc>
          <w:tcPr>
            <w:tcW w:w="11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84C7072" w14:textId="77777777" w:rsidR="008D0465" w:rsidRPr="008D0465" w:rsidRDefault="008D0465" w:rsidP="008D0465">
            <w:pPr>
              <w:spacing w:before="0" w:after="0" w:line="360" w:lineRule="exact"/>
              <w:jc w:val="both"/>
              <w:rPr>
                <w:rFonts w:cs="Times New Roman"/>
                <w:bCs/>
                <w:szCs w:val="24"/>
              </w:rPr>
            </w:pPr>
            <w:r w:rsidRPr="008D0465">
              <w:rPr>
                <w:rFonts w:cs="Times New Roman"/>
                <w:bCs/>
                <w:szCs w:val="24"/>
              </w:rPr>
              <w:t>Other ADEs</w:t>
            </w:r>
          </w:p>
        </w:tc>
        <w:tc>
          <w:tcPr>
            <w:tcW w:w="11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782B788" w14:textId="77777777" w:rsidR="008D0465" w:rsidRPr="008D0465" w:rsidRDefault="008D0465" w:rsidP="008D0465">
            <w:pPr>
              <w:spacing w:before="0" w:after="0" w:line="360" w:lineRule="exact"/>
              <w:jc w:val="both"/>
              <w:rPr>
                <w:rFonts w:cs="Times New Roman"/>
                <w:bCs/>
                <w:szCs w:val="24"/>
              </w:rPr>
            </w:pPr>
            <w:r w:rsidRPr="008D0465">
              <w:rPr>
                <w:rFonts w:cs="Times New Roman"/>
                <w:bCs/>
                <w:szCs w:val="24"/>
              </w:rPr>
              <w:t>Total</w:t>
            </w:r>
          </w:p>
        </w:tc>
      </w:tr>
      <w:tr w:rsidR="008D0465" w:rsidRPr="008D0465" w14:paraId="2EAE4470" w14:textId="77777777" w:rsidTr="008D0465">
        <w:trPr>
          <w:trHeight w:val="310"/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6785A" w14:textId="77777777" w:rsidR="008D0465" w:rsidRPr="008D0465" w:rsidRDefault="008D0465" w:rsidP="008D0465">
            <w:pPr>
              <w:spacing w:before="0" w:after="0" w:line="360" w:lineRule="exact"/>
              <w:jc w:val="both"/>
              <w:rPr>
                <w:rFonts w:cs="Times New Roman"/>
                <w:bCs/>
                <w:szCs w:val="24"/>
              </w:rPr>
            </w:pPr>
            <w:r w:rsidRPr="008D0465">
              <w:rPr>
                <w:rFonts w:cs="Times New Roman"/>
                <w:bCs/>
                <w:szCs w:val="24"/>
              </w:rPr>
              <w:t>Target drugs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40B76" w14:textId="77777777" w:rsidR="008D0465" w:rsidRPr="008D0465" w:rsidRDefault="008D0465" w:rsidP="008D0465">
            <w:pPr>
              <w:spacing w:before="0" w:after="0" w:line="360" w:lineRule="exact"/>
              <w:jc w:val="both"/>
              <w:rPr>
                <w:rFonts w:cs="Times New Roman"/>
                <w:bCs/>
                <w:szCs w:val="24"/>
              </w:rPr>
            </w:pPr>
            <w:r w:rsidRPr="008D0465">
              <w:rPr>
                <w:rFonts w:cs="Times New Roman"/>
                <w:bCs/>
                <w:szCs w:val="24"/>
              </w:rPr>
              <w:t>a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85D98" w14:textId="77777777" w:rsidR="008D0465" w:rsidRPr="008D0465" w:rsidRDefault="008D0465" w:rsidP="008D0465">
            <w:pPr>
              <w:spacing w:before="0" w:after="0" w:line="360" w:lineRule="exact"/>
              <w:jc w:val="both"/>
              <w:rPr>
                <w:rFonts w:cs="Times New Roman"/>
                <w:bCs/>
                <w:szCs w:val="24"/>
              </w:rPr>
            </w:pPr>
            <w:r w:rsidRPr="008D0465">
              <w:rPr>
                <w:rFonts w:cs="Times New Roman"/>
                <w:bCs/>
                <w:szCs w:val="24"/>
              </w:rPr>
              <w:t>b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B851B" w14:textId="77777777" w:rsidR="008D0465" w:rsidRPr="008D0465" w:rsidRDefault="008D0465" w:rsidP="008D0465">
            <w:pPr>
              <w:spacing w:before="0" w:after="0" w:line="360" w:lineRule="exact"/>
              <w:jc w:val="both"/>
              <w:rPr>
                <w:rFonts w:cs="Times New Roman"/>
                <w:bCs/>
                <w:szCs w:val="24"/>
              </w:rPr>
            </w:pPr>
            <w:proofErr w:type="spellStart"/>
            <w:r w:rsidRPr="008D0465">
              <w:rPr>
                <w:rFonts w:cs="Times New Roman"/>
                <w:bCs/>
                <w:szCs w:val="24"/>
              </w:rPr>
              <w:t>a+b</w:t>
            </w:r>
            <w:proofErr w:type="spellEnd"/>
          </w:p>
        </w:tc>
      </w:tr>
      <w:tr w:rsidR="008D0465" w:rsidRPr="008D0465" w14:paraId="4760F55C" w14:textId="77777777" w:rsidTr="008D0465">
        <w:trPr>
          <w:trHeight w:val="310"/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4382E" w14:textId="77777777" w:rsidR="008D0465" w:rsidRPr="008D0465" w:rsidRDefault="008D0465" w:rsidP="008D0465">
            <w:pPr>
              <w:spacing w:before="0" w:after="0" w:line="360" w:lineRule="exact"/>
              <w:jc w:val="both"/>
              <w:rPr>
                <w:rFonts w:cs="Times New Roman"/>
                <w:bCs/>
                <w:szCs w:val="24"/>
              </w:rPr>
            </w:pPr>
            <w:r w:rsidRPr="008D0465">
              <w:rPr>
                <w:rFonts w:cs="Times New Roman"/>
                <w:bCs/>
                <w:szCs w:val="24"/>
              </w:rPr>
              <w:t>Other drugs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C1F17" w14:textId="77777777" w:rsidR="008D0465" w:rsidRPr="008D0465" w:rsidRDefault="008D0465" w:rsidP="008D0465">
            <w:pPr>
              <w:spacing w:before="0" w:after="0" w:line="360" w:lineRule="exact"/>
              <w:jc w:val="both"/>
              <w:rPr>
                <w:rFonts w:cs="Times New Roman"/>
                <w:bCs/>
                <w:szCs w:val="24"/>
              </w:rPr>
            </w:pPr>
            <w:r w:rsidRPr="008D0465">
              <w:rPr>
                <w:rFonts w:cs="Times New Roman"/>
                <w:bCs/>
                <w:szCs w:val="24"/>
              </w:rPr>
              <w:t>c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1A23B" w14:textId="77777777" w:rsidR="008D0465" w:rsidRPr="008D0465" w:rsidRDefault="008D0465" w:rsidP="008D0465">
            <w:pPr>
              <w:spacing w:before="0" w:after="0" w:line="360" w:lineRule="exact"/>
              <w:jc w:val="both"/>
              <w:rPr>
                <w:rFonts w:cs="Times New Roman"/>
                <w:bCs/>
                <w:szCs w:val="24"/>
              </w:rPr>
            </w:pPr>
            <w:r w:rsidRPr="008D0465">
              <w:rPr>
                <w:rFonts w:cs="Times New Roman"/>
                <w:bCs/>
                <w:szCs w:val="24"/>
              </w:rPr>
              <w:t>d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961FD" w14:textId="77777777" w:rsidR="008D0465" w:rsidRPr="008D0465" w:rsidRDefault="008D0465" w:rsidP="008D0465">
            <w:pPr>
              <w:spacing w:before="0" w:after="0" w:line="360" w:lineRule="exact"/>
              <w:jc w:val="both"/>
              <w:rPr>
                <w:rFonts w:cs="Times New Roman"/>
                <w:bCs/>
                <w:szCs w:val="24"/>
              </w:rPr>
            </w:pPr>
            <w:proofErr w:type="spellStart"/>
            <w:r w:rsidRPr="008D0465">
              <w:rPr>
                <w:rFonts w:cs="Times New Roman"/>
                <w:bCs/>
                <w:szCs w:val="24"/>
              </w:rPr>
              <w:t>c+d</w:t>
            </w:r>
            <w:proofErr w:type="spellEnd"/>
          </w:p>
        </w:tc>
      </w:tr>
      <w:tr w:rsidR="008D0465" w:rsidRPr="008D0465" w14:paraId="62C556DD" w14:textId="77777777" w:rsidTr="008D0465">
        <w:trPr>
          <w:trHeight w:val="310"/>
          <w:jc w:val="center"/>
        </w:trPr>
        <w:tc>
          <w:tcPr>
            <w:tcW w:w="116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DB1AB14" w14:textId="77777777" w:rsidR="008D0465" w:rsidRPr="008D0465" w:rsidRDefault="008D0465" w:rsidP="008D0465">
            <w:pPr>
              <w:spacing w:before="0" w:after="0" w:line="360" w:lineRule="exact"/>
              <w:jc w:val="both"/>
              <w:rPr>
                <w:rFonts w:cs="Times New Roman"/>
                <w:bCs/>
                <w:szCs w:val="24"/>
              </w:rPr>
            </w:pPr>
            <w:r w:rsidRPr="008D0465">
              <w:rPr>
                <w:rFonts w:cs="Times New Roman"/>
                <w:bCs/>
                <w:szCs w:val="24"/>
              </w:rPr>
              <w:t>Total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3FD043E" w14:textId="77777777" w:rsidR="008D0465" w:rsidRPr="008D0465" w:rsidRDefault="008D0465" w:rsidP="008D0465">
            <w:pPr>
              <w:spacing w:before="0" w:after="0" w:line="360" w:lineRule="exact"/>
              <w:jc w:val="both"/>
              <w:rPr>
                <w:rFonts w:cs="Times New Roman"/>
                <w:bCs/>
                <w:szCs w:val="24"/>
              </w:rPr>
            </w:pPr>
            <w:proofErr w:type="spellStart"/>
            <w:r w:rsidRPr="008D0465">
              <w:rPr>
                <w:rFonts w:cs="Times New Roman"/>
                <w:bCs/>
                <w:szCs w:val="24"/>
              </w:rPr>
              <w:t>a+c</w:t>
            </w:r>
            <w:proofErr w:type="spellEnd"/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C98A09B" w14:textId="77777777" w:rsidR="008D0465" w:rsidRPr="008D0465" w:rsidRDefault="008D0465" w:rsidP="008D0465">
            <w:pPr>
              <w:spacing w:before="0" w:after="0" w:line="360" w:lineRule="exact"/>
              <w:jc w:val="both"/>
              <w:rPr>
                <w:rFonts w:cs="Times New Roman"/>
                <w:bCs/>
                <w:szCs w:val="24"/>
              </w:rPr>
            </w:pPr>
            <w:proofErr w:type="spellStart"/>
            <w:r w:rsidRPr="008D0465">
              <w:rPr>
                <w:rFonts w:cs="Times New Roman"/>
                <w:bCs/>
                <w:szCs w:val="24"/>
              </w:rPr>
              <w:t>b+d</w:t>
            </w:r>
            <w:proofErr w:type="spellEnd"/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562B3A" w14:textId="77777777" w:rsidR="008D0465" w:rsidRPr="008D0465" w:rsidRDefault="008D0465" w:rsidP="008D0465">
            <w:pPr>
              <w:spacing w:before="0" w:after="0" w:line="360" w:lineRule="exact"/>
              <w:jc w:val="both"/>
              <w:rPr>
                <w:rFonts w:cs="Times New Roman"/>
                <w:bCs/>
                <w:szCs w:val="24"/>
              </w:rPr>
            </w:pPr>
            <w:r w:rsidRPr="008D0465">
              <w:rPr>
                <w:rFonts w:cs="Times New Roman"/>
                <w:bCs/>
                <w:szCs w:val="24"/>
              </w:rPr>
              <w:t>n=</w:t>
            </w:r>
            <w:proofErr w:type="spellStart"/>
            <w:r w:rsidRPr="008D0465">
              <w:rPr>
                <w:rFonts w:cs="Times New Roman"/>
                <w:bCs/>
                <w:szCs w:val="24"/>
              </w:rPr>
              <w:t>a+b+c+d</w:t>
            </w:r>
            <w:proofErr w:type="spellEnd"/>
          </w:p>
        </w:tc>
      </w:tr>
    </w:tbl>
    <w:p w14:paraId="39758816" w14:textId="5331D934" w:rsidR="008D0465" w:rsidRPr="008D0465" w:rsidRDefault="008D0465" w:rsidP="008D0465">
      <w:pPr>
        <w:jc w:val="both"/>
        <w:rPr>
          <w:rFonts w:cs="Times New Roman"/>
          <w:bCs/>
          <w:szCs w:val="24"/>
        </w:rPr>
      </w:pPr>
      <w:r w:rsidRPr="008D0465">
        <w:rPr>
          <w:rFonts w:cs="Times New Roman"/>
          <w:bCs/>
          <w:szCs w:val="24"/>
        </w:rPr>
        <w:t xml:space="preserve">ADE, adverse drug </w:t>
      </w:r>
      <w:proofErr w:type="spellStart"/>
      <w:proofErr w:type="gramStart"/>
      <w:r w:rsidRPr="008D0465">
        <w:rPr>
          <w:rFonts w:cs="Times New Roman"/>
          <w:bCs/>
          <w:szCs w:val="24"/>
        </w:rPr>
        <w:t>events.a</w:t>
      </w:r>
      <w:proofErr w:type="spellEnd"/>
      <w:proofErr w:type="gramEnd"/>
      <w:r w:rsidRPr="008D0465">
        <w:rPr>
          <w:rFonts w:cs="Times New Roman"/>
          <w:bCs/>
          <w:szCs w:val="24"/>
        </w:rPr>
        <w:t>: the number of cases with the target</w:t>
      </w:r>
      <w:r w:rsidRPr="008D0465" w:rsidDel="00566E20">
        <w:rPr>
          <w:rFonts w:cs="Times New Roman"/>
          <w:bCs/>
          <w:szCs w:val="24"/>
        </w:rPr>
        <w:t xml:space="preserve"> </w:t>
      </w:r>
      <w:r w:rsidRPr="008D0465">
        <w:rPr>
          <w:rFonts w:cs="Times New Roman"/>
          <w:bCs/>
          <w:szCs w:val="24"/>
        </w:rPr>
        <w:t>ADE of the target drug; b: the number of cases with all other ADEs of the target drug; c: the number of cases with the target ADE of all other drugs; d: the number of cases with all other ADEs of all other drugs.</w:t>
      </w:r>
    </w:p>
    <w:p w14:paraId="0646AEE7" w14:textId="77777777" w:rsidR="008D0465" w:rsidRDefault="008D0465" w:rsidP="00994A3D">
      <w:pPr>
        <w:jc w:val="both"/>
        <w:rPr>
          <w:rFonts w:cs="Times New Roman"/>
          <w:szCs w:val="24"/>
        </w:rPr>
        <w:sectPr w:rsidR="008D0465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1830EB5" w14:textId="77777777" w:rsidR="008D0465" w:rsidRPr="008D0465" w:rsidRDefault="008D0465" w:rsidP="008D0465">
      <w:pPr>
        <w:pStyle w:val="1"/>
        <w:numPr>
          <w:ilvl w:val="0"/>
          <w:numId w:val="0"/>
        </w:numPr>
        <w:ind w:left="567" w:hanging="567"/>
      </w:pPr>
      <w:r w:rsidRPr="008D0465">
        <w:lastRenderedPageBreak/>
        <w:t>Supplementary Table 2.</w:t>
      </w:r>
      <w:r w:rsidRPr="00426866">
        <w:t xml:space="preserve"> </w:t>
      </w:r>
      <w:r w:rsidRPr="008D0465">
        <w:t>Clinical characteristics for the top 40 drugs associated with ADE of QT interval prolongation</w:t>
      </w:r>
    </w:p>
    <w:tbl>
      <w:tblPr>
        <w:tblW w:w="15026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565"/>
        <w:gridCol w:w="1842"/>
        <w:gridCol w:w="696"/>
        <w:gridCol w:w="1145"/>
        <w:gridCol w:w="1134"/>
        <w:gridCol w:w="1134"/>
        <w:gridCol w:w="242"/>
        <w:gridCol w:w="1034"/>
        <w:gridCol w:w="1134"/>
        <w:gridCol w:w="1123"/>
        <w:gridCol w:w="1139"/>
        <w:gridCol w:w="236"/>
        <w:gridCol w:w="1181"/>
        <w:gridCol w:w="1276"/>
        <w:gridCol w:w="1145"/>
      </w:tblGrid>
      <w:tr w:rsidR="008D0465" w:rsidRPr="003D139A" w14:paraId="45792ED0" w14:textId="77777777" w:rsidTr="008D0465">
        <w:trPr>
          <w:trHeight w:val="300"/>
          <w:tblHeader/>
        </w:trPr>
        <w:tc>
          <w:tcPr>
            <w:tcW w:w="5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D7F43F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SN</w:t>
            </w:r>
          </w:p>
        </w:tc>
        <w:tc>
          <w:tcPr>
            <w:tcW w:w="18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C1DB17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Drug</w:t>
            </w:r>
          </w:p>
        </w:tc>
        <w:tc>
          <w:tcPr>
            <w:tcW w:w="6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FF0921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34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DEF90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201C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4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89FDF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15B7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5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FCFF2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Clinical outcomes</w:t>
            </w:r>
          </w:p>
        </w:tc>
      </w:tr>
      <w:tr w:rsidR="008D0465" w:rsidRPr="003D139A" w14:paraId="0AED5536" w14:textId="77777777" w:rsidTr="008D0465">
        <w:trPr>
          <w:trHeight w:val="600"/>
          <w:tblHeader/>
        </w:trPr>
        <w:tc>
          <w:tcPr>
            <w:tcW w:w="5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05A85E" w14:textId="77777777" w:rsidR="008D0465" w:rsidRPr="003D139A" w:rsidRDefault="008D0465" w:rsidP="008D0465">
            <w:pPr>
              <w:spacing w:before="0" w:after="0" w:line="360" w:lineRule="exac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8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1910F0" w14:textId="77777777" w:rsidR="008D0465" w:rsidRPr="003D139A" w:rsidRDefault="008D0465" w:rsidP="008D0465">
            <w:pPr>
              <w:spacing w:before="0" w:after="0" w:line="360" w:lineRule="exac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ABAB84" w14:textId="77777777" w:rsidR="008D0465" w:rsidRPr="003D139A" w:rsidRDefault="008D0465" w:rsidP="008D0465">
            <w:pPr>
              <w:spacing w:before="0" w:after="0" w:line="360" w:lineRule="exac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FC91B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proofErr w:type="gramStart"/>
            <w:r w:rsidRPr="003D139A">
              <w:rPr>
                <w:rFonts w:eastAsia="宋体"/>
                <w:color w:val="000000"/>
                <w:sz w:val="18"/>
                <w:szCs w:val="18"/>
              </w:rPr>
              <w:t>Female(</w:t>
            </w:r>
            <w:proofErr w:type="gramEnd"/>
            <w:r w:rsidRPr="003D139A">
              <w:rPr>
                <w:rFonts w:eastAsia="宋体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30F11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proofErr w:type="gramStart"/>
            <w:r w:rsidRPr="003D139A">
              <w:rPr>
                <w:rFonts w:eastAsia="宋体"/>
                <w:color w:val="000000"/>
                <w:sz w:val="18"/>
                <w:szCs w:val="18"/>
              </w:rPr>
              <w:t>Male(</w:t>
            </w:r>
            <w:proofErr w:type="gramEnd"/>
            <w:r w:rsidRPr="003D139A">
              <w:rPr>
                <w:rFonts w:eastAsia="宋体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5B532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proofErr w:type="gramStart"/>
            <w:r w:rsidRPr="003D139A">
              <w:rPr>
                <w:rFonts w:eastAsia="宋体"/>
                <w:color w:val="000000"/>
                <w:sz w:val="18"/>
                <w:szCs w:val="18"/>
              </w:rPr>
              <w:t>Missing(</w:t>
            </w:r>
            <w:proofErr w:type="gramEnd"/>
            <w:r w:rsidRPr="003D139A">
              <w:rPr>
                <w:rFonts w:eastAsia="宋体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53DF1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62D47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ascii="宋体" w:eastAsia="宋体" w:hAnsi="宋体" w:hint="eastAsia"/>
                <w:color w:val="000000"/>
                <w:sz w:val="18"/>
                <w:szCs w:val="18"/>
              </w:rPr>
              <w:t>＜</w:t>
            </w:r>
            <w:r w:rsidRPr="003D139A">
              <w:rPr>
                <w:rFonts w:eastAsia="宋体"/>
                <w:color w:val="000000"/>
                <w:sz w:val="18"/>
                <w:szCs w:val="18"/>
              </w:rPr>
              <w:t>18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3D7D5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8≤Age</w:t>
            </w:r>
            <w:r w:rsidRPr="003D139A">
              <w:rPr>
                <w:rFonts w:eastAsia="宋体"/>
                <w:color w:val="000000"/>
                <w:sz w:val="18"/>
                <w:szCs w:val="18"/>
              </w:rPr>
              <w:t>＜</w:t>
            </w:r>
            <w:r w:rsidRPr="003D139A">
              <w:rPr>
                <w:rFonts w:eastAsia="宋体"/>
                <w:color w:val="000000"/>
                <w:sz w:val="18"/>
                <w:szCs w:val="18"/>
              </w:rPr>
              <w:t>65(%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BD475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≥65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24A51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proofErr w:type="gramStart"/>
            <w:r w:rsidRPr="003D139A">
              <w:rPr>
                <w:rFonts w:eastAsia="宋体"/>
                <w:color w:val="000000"/>
                <w:sz w:val="18"/>
                <w:szCs w:val="18"/>
              </w:rPr>
              <w:t>Missing(</w:t>
            </w:r>
            <w:proofErr w:type="gramEnd"/>
            <w:r w:rsidRPr="003D139A">
              <w:rPr>
                <w:rFonts w:eastAsia="宋体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A0003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F2CDB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DE</w:t>
            </w:r>
            <w:r w:rsidRPr="003D139A">
              <w:rPr>
                <w:rFonts w:eastAsia="宋体"/>
                <w:color w:val="000000"/>
                <w:sz w:val="18"/>
                <w:szCs w:val="18"/>
              </w:rPr>
              <w:t xml:space="preserve"> or </w:t>
            </w:r>
            <w:proofErr w:type="gramStart"/>
            <w:r>
              <w:rPr>
                <w:rFonts w:eastAsia="宋体"/>
                <w:color w:val="000000"/>
                <w:sz w:val="18"/>
                <w:szCs w:val="18"/>
              </w:rPr>
              <w:t>LT</w:t>
            </w:r>
            <w:r w:rsidRPr="003D139A">
              <w:rPr>
                <w:rFonts w:eastAsia="宋体"/>
                <w:color w:val="000000"/>
                <w:sz w:val="18"/>
                <w:szCs w:val="18"/>
              </w:rPr>
              <w:t>(</w:t>
            </w:r>
            <w:proofErr w:type="gramEnd"/>
            <w:r w:rsidRPr="003D139A">
              <w:rPr>
                <w:rFonts w:eastAsia="宋体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8CF7C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proofErr w:type="gramStart"/>
            <w:r w:rsidRPr="003D139A">
              <w:rPr>
                <w:rFonts w:eastAsia="宋体"/>
                <w:color w:val="000000"/>
                <w:sz w:val="18"/>
                <w:szCs w:val="18"/>
              </w:rPr>
              <w:t>Others(</w:t>
            </w:r>
            <w:proofErr w:type="gramEnd"/>
            <w:r w:rsidRPr="003D139A">
              <w:rPr>
                <w:rFonts w:eastAsia="宋体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CA0B0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proofErr w:type="gramStart"/>
            <w:r w:rsidRPr="003D139A">
              <w:rPr>
                <w:rFonts w:eastAsia="宋体"/>
                <w:color w:val="000000"/>
                <w:sz w:val="18"/>
                <w:szCs w:val="18"/>
              </w:rPr>
              <w:t>Missing(</w:t>
            </w:r>
            <w:proofErr w:type="gramEnd"/>
            <w:r w:rsidRPr="003D139A">
              <w:rPr>
                <w:rFonts w:eastAsia="宋体"/>
                <w:color w:val="000000"/>
                <w:sz w:val="18"/>
                <w:szCs w:val="18"/>
              </w:rPr>
              <w:t>%)</w:t>
            </w:r>
          </w:p>
        </w:tc>
      </w:tr>
      <w:tr w:rsidR="008D0465" w:rsidRPr="003D139A" w14:paraId="1A52FA3E" w14:textId="77777777" w:rsidTr="008D0465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A0DA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B9CA" w14:textId="77777777" w:rsidR="008D0465" w:rsidRPr="003D139A" w:rsidRDefault="008D0465" w:rsidP="008D0465">
            <w:pPr>
              <w:spacing w:before="0" w:after="0" w:line="360" w:lineRule="exac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Quetiapin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581F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15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59A8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640(55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44F2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92(34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B341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19(10.34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BF6B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60FD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77(6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79B6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651(56.56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36F9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21(19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D1F5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02(17.5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AC99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4884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76(23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CF1D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843(73.24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5963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2(2.78)</w:t>
            </w:r>
          </w:p>
        </w:tc>
      </w:tr>
      <w:tr w:rsidR="008D0465" w:rsidRPr="003D139A" w14:paraId="51D8F91D" w14:textId="77777777" w:rsidTr="008D0465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D6BD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1609" w14:textId="77777777" w:rsidR="008D0465" w:rsidRPr="003D139A" w:rsidRDefault="008D0465" w:rsidP="008D0465">
            <w:pPr>
              <w:spacing w:before="0" w:after="0" w:line="360" w:lineRule="exac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Olanzapin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170A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75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7DDA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65(48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D5E8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84(37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2197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05(13.93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5E72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04EA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46(6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8C7B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76(49.8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0DBE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49(19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21AA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83(24.2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6979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2451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05(27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1DB3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530(70.29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59E8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9(2.52)</w:t>
            </w:r>
          </w:p>
        </w:tc>
      </w:tr>
      <w:tr w:rsidR="008D0465" w:rsidRPr="003D139A" w14:paraId="27693D52" w14:textId="77777777" w:rsidTr="008D0465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B397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6A78" w14:textId="77777777" w:rsidR="008D0465" w:rsidRPr="003D139A" w:rsidRDefault="008D0465" w:rsidP="008D0465">
            <w:pPr>
              <w:spacing w:before="0" w:after="0" w:line="360" w:lineRule="exac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Citalopram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436D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72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9187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424(58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B538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82(25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02A1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14(15.83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B9CB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A2BF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43(5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58EB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27(45.4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1FEA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84(25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271B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66(23.0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FB26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8717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96(27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7697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497(69.03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54A7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7(3.75)</w:t>
            </w:r>
          </w:p>
        </w:tc>
      </w:tr>
      <w:tr w:rsidR="008D0465" w:rsidRPr="003D139A" w14:paraId="70225C24" w14:textId="77777777" w:rsidTr="008D0465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448A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1C20" w14:textId="77777777" w:rsidR="008D0465" w:rsidRPr="003D139A" w:rsidRDefault="008D0465" w:rsidP="008D0465">
            <w:pPr>
              <w:spacing w:before="0" w:after="0" w:line="360" w:lineRule="exac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Nilotinib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E818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68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ACD9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60(37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C94A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10(45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E82A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18(17.15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4349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31EC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4(0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F284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86(27.0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8C3F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02(29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FBA5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96(43.0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A99C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6FC9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44(6.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28A5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574(83.43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10E2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70(10.17)</w:t>
            </w:r>
          </w:p>
        </w:tc>
      </w:tr>
      <w:tr w:rsidR="008D0465" w:rsidRPr="003D139A" w14:paraId="37381C03" w14:textId="77777777" w:rsidTr="008D0465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D5D0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710B" w14:textId="77777777" w:rsidR="008D0465" w:rsidRPr="003D139A" w:rsidRDefault="008D0465" w:rsidP="008D0465">
            <w:pPr>
              <w:spacing w:before="0" w:after="0" w:line="360" w:lineRule="exac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Clozapin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7CCE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60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9B17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52(41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9A4D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28(53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2063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9(4.76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5A72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A825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7(1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8064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83(62.89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3400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1(5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BC44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88(30.8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557E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A5FB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68(11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548B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521(85.55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217A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0(3.28)</w:t>
            </w:r>
          </w:p>
        </w:tc>
      </w:tr>
      <w:tr w:rsidR="008D0465" w:rsidRPr="003D139A" w14:paraId="5F9CD018" w14:textId="77777777" w:rsidTr="008D0465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7EFF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E9A9" w14:textId="77777777" w:rsidR="008D0465" w:rsidRPr="003D139A" w:rsidRDefault="008D0465" w:rsidP="008D0465">
            <w:pPr>
              <w:spacing w:before="0" w:after="0" w:line="360" w:lineRule="exac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Amiodaron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B6F5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C88C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69(49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59C8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11(39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2CF7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60(11.11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DB5F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849C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4(0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17E1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10(20.3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1051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49(64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DDBF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77(14.2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DF01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CB29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59(29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944D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66(67.78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19FE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5(2.78)</w:t>
            </w:r>
          </w:p>
        </w:tc>
      </w:tr>
      <w:tr w:rsidR="008D0465" w:rsidRPr="003D139A" w14:paraId="2AC2D8C3" w14:textId="77777777" w:rsidTr="008D0465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0E5D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CC37" w14:textId="77777777" w:rsidR="008D0465" w:rsidRPr="003D139A" w:rsidRDefault="008D0465" w:rsidP="008D0465">
            <w:pPr>
              <w:spacing w:before="0" w:after="0" w:line="360" w:lineRule="exac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Hydroxychloroquin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504B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1FD1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93(37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7536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06(40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5BC0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12(21.92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CB5C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76F1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43(8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D251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64(32.09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544D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78(34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F6DF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26(24.6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AE3E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4335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29(25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3B6C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66(71.62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58AF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6(3.13)</w:t>
            </w:r>
          </w:p>
        </w:tc>
      </w:tr>
      <w:tr w:rsidR="008D0465" w:rsidRPr="003D139A" w14:paraId="0490CCBE" w14:textId="77777777" w:rsidTr="008D0465">
        <w:trPr>
          <w:trHeight w:val="315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8A9B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2703" w14:textId="77777777" w:rsidR="008D0465" w:rsidRPr="003D139A" w:rsidRDefault="008D0465" w:rsidP="008D0465">
            <w:pPr>
              <w:spacing w:before="0" w:after="0" w:line="360" w:lineRule="exac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Bupropion</w:t>
            </w:r>
            <w:r w:rsidRPr="003D139A">
              <w:rPr>
                <w:rFonts w:eastAsia="宋体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7B9A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90CC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48(50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B163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16(23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DD2F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25(25.56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3316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92C1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18(24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E60E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59(52.9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8F2A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3(6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FD32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79(16.1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572F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6EC1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98(40.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C34B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90(59.30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04A4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(0.20)</w:t>
            </w:r>
          </w:p>
        </w:tc>
      </w:tr>
      <w:tr w:rsidR="008D0465" w:rsidRPr="003D139A" w14:paraId="086E1BCB" w14:textId="77777777" w:rsidTr="008D0465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3B3D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5F10" w14:textId="77777777" w:rsidR="008D0465" w:rsidRPr="003D139A" w:rsidRDefault="008D0465" w:rsidP="008D0465">
            <w:pPr>
              <w:spacing w:before="0" w:after="0" w:line="360" w:lineRule="exac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Escitalopram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C2BA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3235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12(6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16E3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06(21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D138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65(13.46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0126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E44B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5(5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1B1D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93(39.96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09C4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25(25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8310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40(28.9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D501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592E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02(21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4767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67(75.98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007A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4(2.90)</w:t>
            </w:r>
          </w:p>
        </w:tc>
      </w:tr>
      <w:tr w:rsidR="008D0465" w:rsidRPr="003D139A" w14:paraId="4DAA18FF" w14:textId="77777777" w:rsidTr="008D0465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FB90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7B5B" w14:textId="77777777" w:rsidR="008D0465" w:rsidRPr="003D139A" w:rsidRDefault="008D0465" w:rsidP="008D0465">
            <w:pPr>
              <w:spacing w:before="0" w:after="0" w:line="360" w:lineRule="exac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Azithromyci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4D2C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45CF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63(33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F237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35(48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DD8E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83(17.26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658E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D1AD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8(3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B290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69(35.1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1A8E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97(40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5DB4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97(20.1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8B00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32DB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34(27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A359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37(70.06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521D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0(2.08)</w:t>
            </w:r>
          </w:p>
        </w:tc>
      </w:tr>
      <w:tr w:rsidR="008D0465" w:rsidRPr="003D139A" w14:paraId="7301BCB5" w14:textId="77777777" w:rsidTr="008D0465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CF26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967C" w14:textId="77777777" w:rsidR="008D0465" w:rsidRPr="003D139A" w:rsidRDefault="008D0465" w:rsidP="008D0465">
            <w:pPr>
              <w:spacing w:before="0" w:after="0" w:line="360" w:lineRule="exac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Ondansetr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D6EF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5808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97(45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F025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83(42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68A0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50(11.63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89E8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6391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00(23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AD29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43(56.5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BE90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6(8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446D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51(11.8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C038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0E26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44(33.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6734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80(65.12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ED7D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6(1.40)</w:t>
            </w:r>
          </w:p>
        </w:tc>
      </w:tr>
      <w:tr w:rsidR="008D0465" w:rsidRPr="003D139A" w14:paraId="05248B11" w14:textId="77777777" w:rsidTr="008D0465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65F7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7219" w14:textId="77777777" w:rsidR="008D0465" w:rsidRPr="003D139A" w:rsidRDefault="008D0465" w:rsidP="008D0465">
            <w:pPr>
              <w:spacing w:before="0" w:after="0" w:line="360" w:lineRule="exact"/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 w:rsidRPr="003D139A">
              <w:rPr>
                <w:rFonts w:eastAsia="宋体"/>
                <w:color w:val="000000"/>
                <w:sz w:val="18"/>
                <w:szCs w:val="18"/>
              </w:rPr>
              <w:t>Cisapride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F9DC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190F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54(61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0766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30(31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CD2E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9(7.02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15E9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47F5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62(15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8AAD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75(42.3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CE50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59(14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A721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17(28.3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958D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FFAA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84(20.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F480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13(75.79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A0E1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6(3.87)</w:t>
            </w:r>
          </w:p>
        </w:tc>
      </w:tr>
      <w:tr w:rsidR="008D0465" w:rsidRPr="003D139A" w14:paraId="648B06A7" w14:textId="77777777" w:rsidTr="008D0465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CEE9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B944" w14:textId="77777777" w:rsidR="008D0465" w:rsidRPr="003D139A" w:rsidRDefault="008D0465" w:rsidP="008D0465">
            <w:pPr>
              <w:spacing w:before="0" w:after="0" w:line="360" w:lineRule="exac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Loperamid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678E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842F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35(34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D17E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01(50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C77C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61(15.37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AB7F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23F8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5(1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AC40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07(77.3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CDD7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7(1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B2F4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78(19.6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3299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1070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95(49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985E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02(50.88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1568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0(0.00)</w:t>
            </w:r>
          </w:p>
        </w:tc>
      </w:tr>
      <w:tr w:rsidR="008D0465" w:rsidRPr="003D139A" w14:paraId="3B39581D" w14:textId="77777777" w:rsidTr="008D0465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26A2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F942" w14:textId="77777777" w:rsidR="008D0465" w:rsidRPr="003D139A" w:rsidRDefault="008D0465" w:rsidP="008D0465">
            <w:pPr>
              <w:spacing w:before="0" w:after="0" w:line="360" w:lineRule="exac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Venlafaxin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1BBC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F56F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34(60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59A6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09(28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033A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41(10.68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C4AD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FD4F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5(1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9F15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42(63.0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CB3C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73(19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9822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64(16.6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3A4D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6FAC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47(38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C8D6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29(59.64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B228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8(2.08)</w:t>
            </w:r>
          </w:p>
        </w:tc>
      </w:tr>
      <w:tr w:rsidR="008D0465" w:rsidRPr="003D139A" w14:paraId="7D6F934D" w14:textId="77777777" w:rsidTr="008D0465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1120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C220" w14:textId="77777777" w:rsidR="008D0465" w:rsidRPr="003D139A" w:rsidRDefault="008D0465" w:rsidP="008D0465">
            <w:pPr>
              <w:spacing w:before="0" w:after="0" w:line="360" w:lineRule="exac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Methadon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4D19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7B24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15(30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03B9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18(58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9C68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41(10.96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3791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A432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5(6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E902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44(65.2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B936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0(5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0B09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85(22.7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1782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BBC0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23(32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B9AC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37(63.37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DE50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4(3.74)</w:t>
            </w:r>
          </w:p>
        </w:tc>
      </w:tr>
      <w:tr w:rsidR="008D0465" w:rsidRPr="003D139A" w14:paraId="4A1C4EED" w14:textId="77777777" w:rsidTr="008D0465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F4EC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D6A1" w14:textId="77777777" w:rsidR="008D0465" w:rsidRPr="003D139A" w:rsidRDefault="008D0465" w:rsidP="008D0465">
            <w:pPr>
              <w:spacing w:before="0" w:after="0" w:line="360" w:lineRule="exact"/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 w:rsidRPr="003D139A">
              <w:rPr>
                <w:rFonts w:eastAsia="宋体"/>
                <w:color w:val="000000"/>
                <w:sz w:val="18"/>
                <w:szCs w:val="18"/>
              </w:rPr>
              <w:t>Dofetilide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B09D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2D82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07(29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B016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99(55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305B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53(14.76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F057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3F47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0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626E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92(25.6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F56B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54(42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F371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13(31.4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33A1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91D1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41(11.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A8BC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63(73.26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1BC6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55(15.32)</w:t>
            </w:r>
          </w:p>
        </w:tc>
      </w:tr>
      <w:tr w:rsidR="008D0465" w:rsidRPr="003D139A" w14:paraId="256BDC0E" w14:textId="77777777" w:rsidTr="008D0465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A554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4913" w14:textId="77777777" w:rsidR="008D0465" w:rsidRPr="003D139A" w:rsidRDefault="008D0465" w:rsidP="008D0465">
            <w:pPr>
              <w:spacing w:before="0" w:after="0" w:line="360" w:lineRule="exac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Furosemid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5BA3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27E5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27(64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786C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68(19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A75E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55(15.71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9CB6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CA9C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8(2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8A00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86(24.5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1F34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79(51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FBCF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77(22.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1FF2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6865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90(25.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D099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55(72.86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3241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5(1.43)</w:t>
            </w:r>
          </w:p>
        </w:tc>
      </w:tr>
      <w:tr w:rsidR="008D0465" w:rsidRPr="003D139A" w14:paraId="28718DD5" w14:textId="77777777" w:rsidTr="008D0465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C2E7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EC23" w14:textId="77777777" w:rsidR="008D0465" w:rsidRPr="003D139A" w:rsidRDefault="008D0465" w:rsidP="008D0465">
            <w:pPr>
              <w:spacing w:before="0" w:after="0" w:line="360" w:lineRule="exac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Sertralin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DAD9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9266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05(59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052E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87(25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A368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50(14.62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BAB4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50D9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42(12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7D49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48(43.2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1517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84(24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D658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68(19.8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B048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8A7B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75(21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5FBD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61(76.32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7AF9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6(1.75)</w:t>
            </w:r>
          </w:p>
        </w:tc>
      </w:tr>
      <w:tr w:rsidR="008D0465" w:rsidRPr="003D139A" w14:paraId="78DD52DF" w14:textId="77777777" w:rsidTr="008D0465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E305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0AF5" w14:textId="77777777" w:rsidR="008D0465" w:rsidRPr="003D139A" w:rsidRDefault="008D0465" w:rsidP="008D0465">
            <w:pPr>
              <w:spacing w:before="0" w:after="0" w:line="360" w:lineRule="exac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Fingolimo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5888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3917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45(71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FF79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82(24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8FCF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4(4.11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E3A6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1D10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(0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CCC7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63(77.1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9939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6(4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22FB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61(17.8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DA04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9555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9(2.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BB78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10(90.9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990D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2(6.45)</w:t>
            </w:r>
          </w:p>
        </w:tc>
      </w:tr>
      <w:tr w:rsidR="008D0465" w:rsidRPr="003D139A" w14:paraId="04BD05A3" w14:textId="77777777" w:rsidTr="008D0465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3C55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6484" w14:textId="77777777" w:rsidR="008D0465" w:rsidRPr="003D139A" w:rsidRDefault="008D0465" w:rsidP="008D0465">
            <w:pPr>
              <w:spacing w:before="0" w:after="0" w:line="360" w:lineRule="exac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Aripiprazol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FB69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D4B8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63(48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6E0F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03(30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1FC6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73(21.53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BF1B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2FEB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2(6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44A8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78(52.5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A54B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5(7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F3ED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14(33.6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C873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DFA3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85(25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2D6F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49(73.45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BE29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5(1.47)</w:t>
            </w:r>
          </w:p>
        </w:tc>
      </w:tr>
      <w:tr w:rsidR="008D0465" w:rsidRPr="003D139A" w14:paraId="73B902F0" w14:textId="77777777" w:rsidTr="008D0465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F06A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072B" w14:textId="77777777" w:rsidR="008D0465" w:rsidRPr="003D139A" w:rsidRDefault="008D0465" w:rsidP="008D0465">
            <w:pPr>
              <w:spacing w:before="0" w:after="0" w:line="360" w:lineRule="exac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Risperidon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F5B4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E89C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30(4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8A00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03(32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2068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84(26.50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F9AA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DE53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4(10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01D4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09(34.38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D62B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78(24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F349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96(30.2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EBD2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A8E3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73(23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DEE4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34(73.82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7CD0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0(3.15)</w:t>
            </w:r>
          </w:p>
        </w:tc>
      </w:tr>
      <w:tr w:rsidR="008D0465" w:rsidRPr="003D139A" w14:paraId="36312501" w14:textId="77777777" w:rsidTr="008D0465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A70D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lastRenderedPageBreak/>
              <w:t>2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6CEC" w14:textId="77777777" w:rsidR="008D0465" w:rsidRPr="003D139A" w:rsidRDefault="008D0465" w:rsidP="008D0465">
            <w:pPr>
              <w:spacing w:before="0" w:after="0" w:line="360" w:lineRule="exac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Fluoxetin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7359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0077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11(68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949E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74(24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64DD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3(7.47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489A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1F5F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41(13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8124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71(55.5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FED7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56(18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8A39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40(12.9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79F5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9042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19(38.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0F2B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85(60.06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9A46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4(1.30)</w:t>
            </w:r>
          </w:p>
        </w:tc>
      </w:tr>
      <w:tr w:rsidR="008D0465" w:rsidRPr="003D139A" w14:paraId="198DADD6" w14:textId="77777777" w:rsidTr="008D0465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6C56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D1F8" w14:textId="77777777" w:rsidR="008D0465" w:rsidRPr="003D139A" w:rsidRDefault="008D0465" w:rsidP="008D0465">
            <w:pPr>
              <w:spacing w:before="0" w:after="0" w:line="360" w:lineRule="exac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Ziprasidon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EFCF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B46F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35(49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F72B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85(31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F560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53(19.41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4C06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6E74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8(6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1DAD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29(47.25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3EE8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9(10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0194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97(35.5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668E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1C9F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56(20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BABC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81(66.30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6FE6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6(13.19)</w:t>
            </w:r>
          </w:p>
        </w:tc>
      </w:tr>
      <w:tr w:rsidR="008D0465" w:rsidRPr="003D139A" w14:paraId="48B4637B" w14:textId="77777777" w:rsidTr="008D0465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B811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4F66" w14:textId="77777777" w:rsidR="008D0465" w:rsidRPr="003D139A" w:rsidRDefault="008D0465" w:rsidP="008D0465">
            <w:pPr>
              <w:spacing w:before="0" w:after="0" w:line="360" w:lineRule="exac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Moxifloxaci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D332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0884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27(46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AA9B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90(32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09D9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56(20.51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A852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0724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(0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B025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89(32.6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48E6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87(31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7A39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96(35.1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87F0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FAF9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93(34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F4CE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69(61.9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4E37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1(4.03)</w:t>
            </w:r>
          </w:p>
        </w:tc>
      </w:tr>
      <w:tr w:rsidR="008D0465" w:rsidRPr="003D139A" w14:paraId="310E1C38" w14:textId="77777777" w:rsidTr="008D0465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34CF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BBD9" w14:textId="77777777" w:rsidR="008D0465" w:rsidRPr="003D139A" w:rsidRDefault="008D0465" w:rsidP="008D0465">
            <w:pPr>
              <w:spacing w:before="0" w:after="0" w:line="360" w:lineRule="exac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Donepezil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34B8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5C39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75(65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C755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55(20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CC70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9(14.50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C63F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258B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0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2A59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6(2.2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84E8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07(76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7354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56(20.8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1617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34A7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5(13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C705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21(82.16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CC9B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3(4.83)</w:t>
            </w:r>
          </w:p>
        </w:tc>
      </w:tr>
      <w:tr w:rsidR="008D0465" w:rsidRPr="003D139A" w14:paraId="0A473EA2" w14:textId="77777777" w:rsidTr="008D0465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55E2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61CB" w14:textId="77777777" w:rsidR="008D0465" w:rsidRPr="003D139A" w:rsidRDefault="008D0465" w:rsidP="008D0465">
            <w:pPr>
              <w:spacing w:before="0" w:after="0" w:line="360" w:lineRule="exac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Mirtazapin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8667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1F92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57(61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EB25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78(30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D2BD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0(7.84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96DE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A64E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(0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C823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33(52.16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E3B2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83(32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FC9A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7(14.5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9116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DD79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77(30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34AF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64(64.3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1396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4(5.49)</w:t>
            </w:r>
          </w:p>
        </w:tc>
      </w:tr>
      <w:tr w:rsidR="008D0465" w:rsidRPr="003D139A" w14:paraId="201F6B75" w14:textId="77777777" w:rsidTr="008D0465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77DC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16CD" w14:textId="77777777" w:rsidR="008D0465" w:rsidRPr="003D139A" w:rsidRDefault="008D0465" w:rsidP="008D0465">
            <w:pPr>
              <w:spacing w:before="0" w:after="0" w:line="360" w:lineRule="exac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Haloperidol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952F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F654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97(38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CE95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04(41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EA58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52(20.55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FEFE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4BFD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9(3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EA1A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11(43.8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9BF8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54(21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5F98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79(31.2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36A4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050C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67(26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8489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74(68.77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5A2D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2(4.74)</w:t>
            </w:r>
          </w:p>
        </w:tc>
      </w:tr>
      <w:tr w:rsidR="008D0465" w:rsidRPr="003D139A" w14:paraId="3A33CC58" w14:textId="77777777" w:rsidTr="008D0465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2BB0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E404" w14:textId="77777777" w:rsidR="008D0465" w:rsidRPr="003D139A" w:rsidRDefault="008D0465" w:rsidP="008D0465">
            <w:pPr>
              <w:spacing w:before="0" w:after="0" w:line="360" w:lineRule="exac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Ribociclib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48A5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9797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01(81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57CB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0</w:t>
            </w:r>
            <w:r w:rsidRPr="003D139A">
              <w:rPr>
                <w:rFonts w:eastAsia="宋体"/>
                <w:color w:val="000000"/>
                <w:sz w:val="18"/>
                <w:szCs w:val="18"/>
              </w:rPr>
              <w:t>(0.</w:t>
            </w:r>
            <w:r>
              <w:rPr>
                <w:rFonts w:eastAsia="宋体"/>
                <w:color w:val="000000"/>
                <w:sz w:val="18"/>
                <w:szCs w:val="18"/>
              </w:rPr>
              <w:t>00</w:t>
            </w:r>
            <w:r w:rsidRPr="003D139A">
              <w:rPr>
                <w:rFonts w:eastAsia="宋体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DBB8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4</w:t>
            </w:r>
            <w:r>
              <w:rPr>
                <w:rFonts w:eastAsia="宋体"/>
                <w:color w:val="000000"/>
                <w:sz w:val="18"/>
                <w:szCs w:val="18"/>
              </w:rPr>
              <w:t>5</w:t>
            </w:r>
            <w:r w:rsidRPr="003D139A">
              <w:rPr>
                <w:rFonts w:eastAsia="宋体"/>
                <w:color w:val="000000"/>
                <w:sz w:val="18"/>
                <w:szCs w:val="18"/>
              </w:rPr>
              <w:t>(1</w:t>
            </w:r>
            <w:r>
              <w:rPr>
                <w:rFonts w:eastAsia="宋体"/>
                <w:color w:val="000000"/>
                <w:sz w:val="18"/>
                <w:szCs w:val="18"/>
              </w:rPr>
              <w:t>8</w:t>
            </w:r>
            <w:r w:rsidRPr="003D139A">
              <w:rPr>
                <w:rFonts w:eastAsia="宋体"/>
                <w:color w:val="000000"/>
                <w:sz w:val="18"/>
                <w:szCs w:val="18"/>
              </w:rPr>
              <w:t>.</w:t>
            </w:r>
            <w:r>
              <w:rPr>
                <w:rFonts w:eastAsia="宋体"/>
                <w:color w:val="000000"/>
                <w:sz w:val="18"/>
                <w:szCs w:val="18"/>
              </w:rPr>
              <w:t>2</w:t>
            </w:r>
            <w:r w:rsidRPr="003D139A">
              <w:rPr>
                <w:rFonts w:eastAsia="宋体"/>
                <w:color w:val="000000"/>
                <w:sz w:val="18"/>
                <w:szCs w:val="18"/>
              </w:rPr>
              <w:t>9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D493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BDC2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(0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7CDB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57(23.1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9052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76(30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892B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12(45.5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2405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8EC8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9</w:t>
            </w:r>
            <w:r w:rsidRPr="003D139A">
              <w:rPr>
                <w:rFonts w:eastAsia="宋体"/>
                <w:color w:val="000000"/>
                <w:sz w:val="18"/>
                <w:szCs w:val="18"/>
              </w:rPr>
              <w:t>(3.</w:t>
            </w:r>
            <w:r>
              <w:rPr>
                <w:rFonts w:eastAsia="宋体"/>
                <w:color w:val="000000"/>
                <w:sz w:val="18"/>
                <w:szCs w:val="18"/>
              </w:rPr>
              <w:t>66</w:t>
            </w:r>
            <w:r w:rsidRPr="003D139A">
              <w:rPr>
                <w:rFonts w:eastAsia="宋体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8CFD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32(94.3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82D3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5</w:t>
            </w:r>
            <w:r w:rsidRPr="003D139A">
              <w:rPr>
                <w:rFonts w:eastAsia="宋体"/>
                <w:color w:val="000000"/>
                <w:sz w:val="18"/>
                <w:szCs w:val="18"/>
              </w:rPr>
              <w:t>(2.</w:t>
            </w:r>
            <w:r>
              <w:rPr>
                <w:rFonts w:eastAsia="宋体"/>
                <w:color w:val="000000"/>
                <w:sz w:val="18"/>
                <w:szCs w:val="18"/>
              </w:rPr>
              <w:t>03</w:t>
            </w:r>
            <w:r w:rsidRPr="003D139A">
              <w:rPr>
                <w:rFonts w:eastAsia="宋体"/>
                <w:color w:val="000000"/>
                <w:sz w:val="18"/>
                <w:szCs w:val="18"/>
              </w:rPr>
              <w:t>)</w:t>
            </w:r>
          </w:p>
        </w:tc>
      </w:tr>
      <w:tr w:rsidR="008D0465" w:rsidRPr="003D139A" w14:paraId="60816F52" w14:textId="77777777" w:rsidTr="008D0465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10D3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6C14" w14:textId="77777777" w:rsidR="008D0465" w:rsidRPr="003D139A" w:rsidRDefault="008D0465" w:rsidP="008D0465">
            <w:pPr>
              <w:spacing w:before="0" w:after="0" w:line="360" w:lineRule="exac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Levofloxaci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3E2A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B7AF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03(41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9A06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00(40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D622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43(17.48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BD3B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42F8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(0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0952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80(32.5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77D7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03(41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3FE7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61(24.8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8817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A7E9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86(34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490B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55(63.0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1C10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5(2.03)</w:t>
            </w:r>
          </w:p>
        </w:tc>
      </w:tr>
      <w:tr w:rsidR="008D0465" w:rsidRPr="003D139A" w14:paraId="3874D1B3" w14:textId="77777777" w:rsidTr="008D0465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9100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A2A3" w14:textId="77777777" w:rsidR="008D0465" w:rsidRPr="003D139A" w:rsidRDefault="008D0465" w:rsidP="008D0465">
            <w:pPr>
              <w:spacing w:before="0" w:after="0" w:line="360" w:lineRule="exac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Paroxetin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27CD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9C1F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50(65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1107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55(23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031F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5(10.87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A457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5C8C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5(2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3084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10(47.8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00A3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55(23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2809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60(26.0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AB4D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6E22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53(23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DAEE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69(73.48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A85D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8(3.48)</w:t>
            </w:r>
          </w:p>
        </w:tc>
      </w:tr>
      <w:tr w:rsidR="008D0465" w:rsidRPr="003D139A" w14:paraId="25C772AE" w14:textId="77777777" w:rsidTr="008D0465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98AA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AD63" w14:textId="77777777" w:rsidR="008D0465" w:rsidRPr="003D139A" w:rsidRDefault="008D0465" w:rsidP="008D0465">
            <w:pPr>
              <w:spacing w:before="0" w:after="0" w:line="360" w:lineRule="exac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Amlodipin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A413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696F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92(40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9CF8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91(40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A12D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44(19.38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EEFA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A610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4(6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AB53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97(42.7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5E35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40(17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BC92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76(33.4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F20D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9B5C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74(32.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12EF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53(67.40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0DB4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0(0.00)</w:t>
            </w:r>
          </w:p>
        </w:tc>
      </w:tr>
      <w:tr w:rsidR="008D0465" w:rsidRPr="003D139A" w14:paraId="4C5AE658" w14:textId="77777777" w:rsidTr="008D0465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5134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297C" w14:textId="77777777" w:rsidR="008D0465" w:rsidRPr="003D139A" w:rsidRDefault="008D0465" w:rsidP="008D0465">
            <w:pPr>
              <w:spacing w:before="0" w:after="0" w:line="360" w:lineRule="exac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Ciprofloxaci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3B9B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A70A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02(48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FCAE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91(43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7514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7(8.10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603F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44E1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6(7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261C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67(31.9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C6C2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02(48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B800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5(11.9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A254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518D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69(32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4A52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31(62.38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D2D5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0(4.76)</w:t>
            </w:r>
          </w:p>
        </w:tc>
      </w:tr>
      <w:tr w:rsidR="008D0465" w:rsidRPr="003D139A" w14:paraId="1F96E31B" w14:textId="77777777" w:rsidTr="008D0465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9F90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3485" w14:textId="77777777" w:rsidR="008D0465" w:rsidRPr="003D139A" w:rsidRDefault="008D0465" w:rsidP="008D0465">
            <w:pPr>
              <w:spacing w:before="0" w:after="0" w:line="360" w:lineRule="exac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Omeprazol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D105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8CA6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21(58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A25B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79(37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662F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8(3.85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ECEB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D707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3(11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F15A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97(46.6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B9F3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69(33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7838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9(9.1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C720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D4BD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44(21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46C1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61(77.40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378C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(1.44)</w:t>
            </w:r>
          </w:p>
        </w:tc>
      </w:tr>
      <w:tr w:rsidR="008D0465" w:rsidRPr="003D139A" w14:paraId="0D561BBD" w14:textId="77777777" w:rsidTr="008D0465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5633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E91A" w14:textId="77777777" w:rsidR="008D0465" w:rsidRPr="003D139A" w:rsidRDefault="008D0465" w:rsidP="008D0465">
            <w:pPr>
              <w:spacing w:before="0" w:after="0" w:line="360" w:lineRule="exact"/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 w:rsidRPr="003D139A">
              <w:rPr>
                <w:rFonts w:eastAsia="宋体"/>
                <w:color w:val="000000"/>
                <w:sz w:val="18"/>
                <w:szCs w:val="18"/>
              </w:rPr>
              <w:t>Bedaquiline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469D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C967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68(33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6DFD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17(57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64EA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0(9.76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5554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35B6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(0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3174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62(79.0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FAAB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4(6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4F8E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7(13.1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E7D5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A9EC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73(35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B0E0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30(63.4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8207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(0.98)</w:t>
            </w:r>
          </w:p>
        </w:tc>
      </w:tr>
      <w:tr w:rsidR="008D0465" w:rsidRPr="003D139A" w14:paraId="2A0C109A" w14:textId="77777777" w:rsidTr="008D0465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E94B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AE99" w14:textId="77777777" w:rsidR="008D0465" w:rsidRPr="003D139A" w:rsidRDefault="008D0465" w:rsidP="008D0465">
            <w:pPr>
              <w:spacing w:before="0" w:after="0" w:line="360" w:lineRule="exac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Clarithromyci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00F1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03D3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94(48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B388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83(42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483E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7(8.76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3237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2A98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(1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CF0E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77(39.69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0AA6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89(45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75D9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5(12.8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BCC2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176D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62(31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7CE0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31(67.53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73C5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(0.52)</w:t>
            </w:r>
          </w:p>
        </w:tc>
      </w:tr>
      <w:tr w:rsidR="008D0465" w:rsidRPr="003D139A" w14:paraId="318E31D3" w14:textId="77777777" w:rsidTr="008D0465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BB17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1E59" w14:textId="77777777" w:rsidR="008D0465" w:rsidRPr="003D139A" w:rsidRDefault="008D0465" w:rsidP="008D0465">
            <w:pPr>
              <w:spacing w:before="0" w:after="0" w:line="360" w:lineRule="exac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Letrozol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10A0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B13B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79(92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D582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(0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DB75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3(6.74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DB77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3467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0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3AE5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61(31.6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371D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63(32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17CB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69(35.7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B2CC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ECBC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6(3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E414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86(96.37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AFCE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(0.52)</w:t>
            </w:r>
          </w:p>
        </w:tc>
      </w:tr>
      <w:tr w:rsidR="008D0465" w:rsidRPr="003D139A" w14:paraId="5778B7D3" w14:textId="77777777" w:rsidTr="008D0465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4A23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FC6E" w14:textId="77777777" w:rsidR="008D0465" w:rsidRPr="003D139A" w:rsidRDefault="008D0465" w:rsidP="008D0465">
            <w:pPr>
              <w:spacing w:before="0" w:after="0" w:line="360" w:lineRule="exac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Duloxetin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C807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73A1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08(61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E573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54(30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1DDA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3(7.43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336D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A08F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5(2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5E20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79(45.1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B2BD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42(24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D095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49(28.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A863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CA03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8(21.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AC3B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30(74.29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36CB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7(4.00)</w:t>
            </w:r>
          </w:p>
        </w:tc>
      </w:tr>
      <w:tr w:rsidR="008D0465" w:rsidRPr="003D139A" w14:paraId="6AC7BAE8" w14:textId="77777777" w:rsidTr="008D0465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0EB1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6B7F" w14:textId="77777777" w:rsidR="008D0465" w:rsidRPr="003D139A" w:rsidRDefault="008D0465" w:rsidP="008D0465">
            <w:pPr>
              <w:spacing w:before="0" w:after="0" w:line="360" w:lineRule="exac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Lamotrigin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E71E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26AA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01(63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2D83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6(22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C7B0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2(13.84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A79E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3BD5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3(8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0F47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12(70.4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F9C5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0(6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F8BF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4(15.0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8CBA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B781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55(34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93F8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04(65.4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9591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0(0.00)</w:t>
            </w:r>
          </w:p>
        </w:tc>
      </w:tr>
      <w:tr w:rsidR="008D0465" w:rsidRPr="003D139A" w14:paraId="2B869839" w14:textId="77777777" w:rsidTr="008D0465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5151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4DCB" w14:textId="77777777" w:rsidR="008D0465" w:rsidRPr="003D139A" w:rsidRDefault="008D0465" w:rsidP="008D0465">
            <w:pPr>
              <w:spacing w:before="0" w:after="0" w:line="360" w:lineRule="exac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Fluconazol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3585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01D0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90(57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61E1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60(38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BC00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6(3.85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F582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6E30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9(5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3234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93(59.6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DE05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3(21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1338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1(13.4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4E66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46B0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46(29.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D184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09(69.87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66EE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(0.64)</w:t>
            </w:r>
          </w:p>
        </w:tc>
      </w:tr>
      <w:tr w:rsidR="008D0465" w:rsidRPr="003D139A" w14:paraId="3D0EC237" w14:textId="77777777" w:rsidTr="008D0465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7B6D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F1B2" w14:textId="77777777" w:rsidR="008D0465" w:rsidRPr="003D139A" w:rsidRDefault="008D0465" w:rsidP="008D0465">
            <w:pPr>
              <w:spacing w:before="0" w:after="0" w:line="360" w:lineRule="exac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Metformi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FF20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30B7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87(56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97E6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52(33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2DF9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6(10.32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64A7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212E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0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9244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87(56.1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0927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7(23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FDD3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1(20.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6DA1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9B7E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82(52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2117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73(47.10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53FC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0(0.00)</w:t>
            </w:r>
          </w:p>
        </w:tc>
      </w:tr>
      <w:tr w:rsidR="008D0465" w:rsidRPr="003D139A" w14:paraId="6A185518" w14:textId="77777777" w:rsidTr="008D0465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D7F62" w14:textId="77777777" w:rsidR="008D0465" w:rsidRPr="003D139A" w:rsidRDefault="008D0465" w:rsidP="008D0465">
            <w:pPr>
              <w:spacing w:before="0" w:after="0" w:line="360" w:lineRule="exact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CD6C7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470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853A8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7536(51.2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E12D3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515</w:t>
            </w:r>
            <w:r>
              <w:rPr>
                <w:rFonts w:eastAsia="宋体"/>
                <w:color w:val="000000"/>
                <w:sz w:val="18"/>
                <w:szCs w:val="18"/>
              </w:rPr>
              <w:t>8</w:t>
            </w:r>
            <w:r w:rsidRPr="003D139A">
              <w:rPr>
                <w:rFonts w:eastAsia="宋体"/>
                <w:color w:val="000000"/>
                <w:sz w:val="18"/>
                <w:szCs w:val="18"/>
              </w:rPr>
              <w:t>(35.0</w:t>
            </w:r>
            <w:r>
              <w:rPr>
                <w:rFonts w:eastAsia="宋体"/>
                <w:color w:val="000000"/>
                <w:sz w:val="18"/>
                <w:szCs w:val="18"/>
              </w:rPr>
              <w:t>7</w:t>
            </w:r>
            <w:r w:rsidRPr="003D139A">
              <w:rPr>
                <w:rFonts w:eastAsia="宋体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4E45F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201</w:t>
            </w:r>
            <w:r>
              <w:rPr>
                <w:rFonts w:eastAsia="宋体"/>
                <w:color w:val="000000"/>
                <w:sz w:val="18"/>
                <w:szCs w:val="18"/>
              </w:rPr>
              <w:t>3</w:t>
            </w:r>
            <w:r w:rsidRPr="003D139A">
              <w:rPr>
                <w:rFonts w:eastAsia="宋体"/>
                <w:color w:val="000000"/>
                <w:sz w:val="18"/>
                <w:szCs w:val="18"/>
              </w:rPr>
              <w:t>(13.6</w:t>
            </w:r>
            <w:r>
              <w:rPr>
                <w:rFonts w:eastAsia="宋体"/>
                <w:color w:val="000000"/>
                <w:sz w:val="18"/>
                <w:szCs w:val="18"/>
              </w:rPr>
              <w:t>9</w:t>
            </w:r>
            <w:r w:rsidRPr="003D139A">
              <w:rPr>
                <w:rFonts w:eastAsia="宋体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9E170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A3FC1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853(5.8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CC68C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6723(45.71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9D760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649(24.8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87B01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482(23.68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3BC64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F18CD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372</w:t>
            </w:r>
            <w:r>
              <w:rPr>
                <w:rFonts w:eastAsia="宋体"/>
                <w:color w:val="000000"/>
                <w:sz w:val="18"/>
                <w:szCs w:val="18"/>
              </w:rPr>
              <w:t>1</w:t>
            </w:r>
            <w:r w:rsidRPr="003D139A">
              <w:rPr>
                <w:rFonts w:eastAsia="宋体"/>
                <w:color w:val="000000"/>
                <w:sz w:val="18"/>
                <w:szCs w:val="18"/>
              </w:rPr>
              <w:t>(25.</w:t>
            </w:r>
            <w:r>
              <w:rPr>
                <w:rFonts w:eastAsia="宋体"/>
                <w:color w:val="000000"/>
                <w:sz w:val="18"/>
                <w:szCs w:val="18"/>
              </w:rPr>
              <w:t>30</w:t>
            </w:r>
            <w:r w:rsidRPr="003D139A">
              <w:rPr>
                <w:rFonts w:eastAsia="宋体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74D75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10482(71.27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36B4D" w14:textId="77777777" w:rsidR="008D0465" w:rsidRPr="003D139A" w:rsidRDefault="008D0465" w:rsidP="008D0465">
            <w:pPr>
              <w:spacing w:before="0" w:after="0" w:line="360" w:lineRule="exact"/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3D139A">
              <w:rPr>
                <w:rFonts w:eastAsia="宋体"/>
                <w:color w:val="000000"/>
                <w:sz w:val="18"/>
                <w:szCs w:val="18"/>
              </w:rPr>
              <w:t>50</w:t>
            </w:r>
            <w:r>
              <w:rPr>
                <w:rFonts w:eastAsia="宋体"/>
                <w:color w:val="000000"/>
                <w:sz w:val="18"/>
                <w:szCs w:val="18"/>
              </w:rPr>
              <w:t>4</w:t>
            </w:r>
            <w:r w:rsidRPr="003D139A">
              <w:rPr>
                <w:rFonts w:eastAsia="宋体"/>
                <w:color w:val="000000"/>
                <w:sz w:val="18"/>
                <w:szCs w:val="18"/>
              </w:rPr>
              <w:t>(3.43)</w:t>
            </w:r>
          </w:p>
        </w:tc>
      </w:tr>
    </w:tbl>
    <w:p w14:paraId="428557C1" w14:textId="77777777" w:rsidR="008D0465" w:rsidRPr="008D0465" w:rsidRDefault="008D0465" w:rsidP="008D0465">
      <w:pPr>
        <w:pStyle w:val="aff0"/>
        <w:spacing w:before="0" w:beforeAutospacing="0" w:after="0" w:afterAutospacing="0" w:line="360" w:lineRule="exact"/>
        <w:rPr>
          <w:rStyle w:val="15"/>
          <w:rFonts w:ascii="Times New Roman" w:hAnsi="Times New Roman" w:cs="Times New Roman"/>
          <w:b w:val="0"/>
          <w:bCs/>
          <w:color w:val="000000" w:themeColor="text1"/>
          <w:kern w:val="2"/>
        </w:rPr>
      </w:pPr>
      <w:r w:rsidRPr="008D0465">
        <w:rPr>
          <w:rStyle w:val="15"/>
          <w:rFonts w:ascii="Times New Roman" w:hAnsi="Times New Roman" w:cs="Times New Roman"/>
          <w:b w:val="0"/>
          <w:bCs/>
          <w:color w:val="000000" w:themeColor="text1"/>
        </w:rPr>
        <w:t>ADE, Adverse drug event; DE, death; LT, life-threatening; SN, serial number</w:t>
      </w:r>
    </w:p>
    <w:p w14:paraId="5FE9AD74" w14:textId="77777777" w:rsidR="008D0465" w:rsidRPr="00994A3D" w:rsidRDefault="008D0465" w:rsidP="00994A3D">
      <w:pPr>
        <w:jc w:val="both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8D0465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24E190" w14:textId="77777777" w:rsidR="007D62F4" w:rsidRDefault="007D62F4" w:rsidP="00117666">
      <w:pPr>
        <w:spacing w:after="0"/>
      </w:pPr>
      <w:r>
        <w:separator/>
      </w:r>
    </w:p>
  </w:endnote>
  <w:endnote w:type="continuationSeparator" w:id="0">
    <w:p w14:paraId="52B54BF1" w14:textId="77777777" w:rsidR="007D62F4" w:rsidRDefault="007D62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69EF8B" w14:textId="77777777" w:rsidR="007D62F4" w:rsidRDefault="007D62F4" w:rsidP="00117666">
      <w:pPr>
        <w:spacing w:after="0"/>
      </w:pPr>
      <w:r>
        <w:separator/>
      </w:r>
    </w:p>
  </w:footnote>
  <w:footnote w:type="continuationSeparator" w:id="0">
    <w:p w14:paraId="5CDBAAB0" w14:textId="77777777" w:rsidR="007D62F4" w:rsidRDefault="007D62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438871082">
    <w:abstractNumId w:val="2"/>
  </w:num>
  <w:num w:numId="21" w16cid:durableId="11514062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62F4"/>
    <w:rsid w:val="00803D24"/>
    <w:rsid w:val="00817DD6"/>
    <w:rsid w:val="00885156"/>
    <w:rsid w:val="008D0465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5">
    <w:name w:val="15"/>
    <w:basedOn w:val="a1"/>
    <w:rsid w:val="008D0465"/>
    <w:rPr>
      <w:rFonts w:ascii="Calibri" w:eastAsia="微软雅黑" w:hAnsi="Calibri" w:cs="Calibri" w:hint="default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3</Pages>
  <Words>869</Words>
  <Characters>495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慧坚 邓</cp:lastModifiedBy>
  <cp:revision>5</cp:revision>
  <cp:lastPrinted>2013-10-03T12:51:00Z</cp:lastPrinted>
  <dcterms:created xsi:type="dcterms:W3CDTF">2022-11-17T16:58:00Z</dcterms:created>
  <dcterms:modified xsi:type="dcterms:W3CDTF">2023-12-30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